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F0ABC" w14:textId="49827980" w:rsidR="00B8336C" w:rsidRPr="00CE10ED" w:rsidRDefault="00B8336C" w:rsidP="00B8336C">
      <w:pPr>
        <w:pStyle w:val="Heading3"/>
        <w:spacing w:line="480" w:lineRule="auto"/>
        <w:rPr>
          <w:rFonts w:ascii="Arial" w:hAnsi="Arial" w:cs="Arial"/>
          <w:color w:val="000000" w:themeColor="text1"/>
          <w:u w:val="single"/>
        </w:rPr>
      </w:pPr>
      <w:r w:rsidRPr="00DC2171">
        <w:rPr>
          <w:rFonts w:ascii="Arial" w:hAnsi="Arial" w:cs="Arial"/>
          <w:color w:val="000000" w:themeColor="text1"/>
          <w:u w:val="single"/>
        </w:rPr>
        <w:t xml:space="preserve">Additional File </w:t>
      </w:r>
      <w:r w:rsidR="00C12785" w:rsidRPr="00DC2171">
        <w:rPr>
          <w:rFonts w:ascii="Arial" w:hAnsi="Arial" w:cs="Arial"/>
          <w:color w:val="000000" w:themeColor="text1"/>
          <w:u w:val="single"/>
        </w:rPr>
        <w:t>4</w:t>
      </w:r>
      <w:r w:rsidRPr="00DC2171">
        <w:rPr>
          <w:rFonts w:ascii="Arial" w:hAnsi="Arial" w:cs="Arial"/>
          <w:color w:val="000000" w:themeColor="text1"/>
          <w:u w:val="single"/>
        </w:rPr>
        <w:t>: Exemplar</w:t>
      </w:r>
      <w:r w:rsidRPr="00CE10ED">
        <w:rPr>
          <w:rFonts w:ascii="Arial" w:hAnsi="Arial" w:cs="Arial"/>
          <w:color w:val="000000" w:themeColor="text1"/>
          <w:u w:val="single"/>
        </w:rPr>
        <w:t xml:space="preserve"> of coding strategy and theme development</w:t>
      </w:r>
    </w:p>
    <w:p w14:paraId="7C628E90" w14:textId="77777777" w:rsidR="00A46A67" w:rsidRDefault="00A46A67"/>
    <w:tbl>
      <w:tblPr>
        <w:tblStyle w:val="TableGrid"/>
        <w:tblW w:w="0" w:type="auto"/>
        <w:tblLook w:val="04A0" w:firstRow="1" w:lastRow="0" w:firstColumn="1" w:lastColumn="0" w:noHBand="0" w:noVBand="1"/>
      </w:tblPr>
      <w:tblGrid>
        <w:gridCol w:w="1555"/>
        <w:gridCol w:w="1842"/>
        <w:gridCol w:w="2410"/>
        <w:gridCol w:w="3209"/>
      </w:tblGrid>
      <w:tr w:rsidR="00B8336C" w:rsidRPr="003722BB" w14:paraId="5568734A" w14:textId="77777777" w:rsidTr="00DB2289">
        <w:tc>
          <w:tcPr>
            <w:tcW w:w="1555" w:type="dxa"/>
            <w:shd w:val="clear" w:color="auto" w:fill="B4C6E7" w:themeFill="accent1" w:themeFillTint="66"/>
          </w:tcPr>
          <w:p w14:paraId="4DC2BF3D" w14:textId="77777777" w:rsidR="00B8336C" w:rsidRPr="003722BB" w:rsidRDefault="00B8336C" w:rsidP="00DB2289">
            <w:pPr>
              <w:spacing w:line="480" w:lineRule="auto"/>
              <w:jc w:val="center"/>
              <w:rPr>
                <w:rFonts w:ascii="Arial" w:hAnsi="Arial" w:cs="Arial"/>
                <w:b/>
                <w:bCs/>
                <w:sz w:val="16"/>
                <w:szCs w:val="16"/>
              </w:rPr>
            </w:pPr>
            <w:r w:rsidRPr="003722BB">
              <w:rPr>
                <w:rFonts w:ascii="Arial" w:hAnsi="Arial" w:cs="Arial"/>
                <w:b/>
                <w:bCs/>
                <w:sz w:val="16"/>
                <w:szCs w:val="16"/>
              </w:rPr>
              <w:t>Theme</w:t>
            </w:r>
          </w:p>
        </w:tc>
        <w:tc>
          <w:tcPr>
            <w:tcW w:w="1842" w:type="dxa"/>
            <w:shd w:val="clear" w:color="auto" w:fill="B4C6E7" w:themeFill="accent1" w:themeFillTint="66"/>
          </w:tcPr>
          <w:p w14:paraId="432F73BB" w14:textId="77777777" w:rsidR="00B8336C" w:rsidRPr="003722BB" w:rsidRDefault="00B8336C" w:rsidP="00DB2289">
            <w:pPr>
              <w:spacing w:line="480" w:lineRule="auto"/>
              <w:jc w:val="center"/>
              <w:rPr>
                <w:rFonts w:ascii="Arial" w:hAnsi="Arial" w:cs="Arial"/>
                <w:b/>
                <w:bCs/>
                <w:sz w:val="16"/>
                <w:szCs w:val="16"/>
              </w:rPr>
            </w:pPr>
            <w:r w:rsidRPr="003722BB">
              <w:rPr>
                <w:rFonts w:ascii="Arial" w:hAnsi="Arial" w:cs="Arial"/>
                <w:b/>
                <w:bCs/>
                <w:sz w:val="16"/>
                <w:szCs w:val="16"/>
              </w:rPr>
              <w:t>Developed Sub-theme</w:t>
            </w:r>
          </w:p>
        </w:tc>
        <w:tc>
          <w:tcPr>
            <w:tcW w:w="2410" w:type="dxa"/>
            <w:shd w:val="clear" w:color="auto" w:fill="B4C6E7" w:themeFill="accent1" w:themeFillTint="66"/>
          </w:tcPr>
          <w:p w14:paraId="0E77AE58" w14:textId="77777777" w:rsidR="00B8336C" w:rsidRPr="003722BB" w:rsidRDefault="00B8336C" w:rsidP="00DB2289">
            <w:pPr>
              <w:spacing w:line="480" w:lineRule="auto"/>
              <w:jc w:val="center"/>
              <w:rPr>
                <w:rFonts w:ascii="Arial" w:hAnsi="Arial" w:cs="Arial"/>
                <w:b/>
                <w:bCs/>
                <w:sz w:val="16"/>
                <w:szCs w:val="16"/>
              </w:rPr>
            </w:pPr>
            <w:r w:rsidRPr="003722BB">
              <w:rPr>
                <w:rFonts w:ascii="Arial" w:hAnsi="Arial" w:cs="Arial"/>
                <w:b/>
                <w:bCs/>
                <w:sz w:val="16"/>
                <w:szCs w:val="16"/>
              </w:rPr>
              <w:t>Codes</w:t>
            </w:r>
          </w:p>
        </w:tc>
        <w:tc>
          <w:tcPr>
            <w:tcW w:w="3209" w:type="dxa"/>
            <w:shd w:val="clear" w:color="auto" w:fill="B4C6E7" w:themeFill="accent1" w:themeFillTint="66"/>
          </w:tcPr>
          <w:p w14:paraId="20681E8B" w14:textId="77777777" w:rsidR="00B8336C" w:rsidRPr="003722BB" w:rsidRDefault="00B8336C" w:rsidP="00DB2289">
            <w:pPr>
              <w:spacing w:line="480" w:lineRule="auto"/>
              <w:jc w:val="center"/>
              <w:rPr>
                <w:rFonts w:ascii="Arial" w:hAnsi="Arial" w:cs="Arial"/>
                <w:b/>
                <w:bCs/>
                <w:sz w:val="16"/>
                <w:szCs w:val="16"/>
              </w:rPr>
            </w:pPr>
            <w:r w:rsidRPr="003722BB">
              <w:rPr>
                <w:rFonts w:ascii="Arial" w:hAnsi="Arial" w:cs="Arial"/>
                <w:b/>
                <w:bCs/>
                <w:sz w:val="16"/>
                <w:szCs w:val="16"/>
              </w:rPr>
              <w:t>Data</w:t>
            </w:r>
          </w:p>
        </w:tc>
      </w:tr>
      <w:tr w:rsidR="00B8336C" w:rsidRPr="003722BB" w14:paraId="0046B883" w14:textId="77777777" w:rsidTr="00DB2289">
        <w:tc>
          <w:tcPr>
            <w:tcW w:w="1555" w:type="dxa"/>
          </w:tcPr>
          <w:p w14:paraId="231BD1F3"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Challenges of conducting SLDs</w:t>
            </w:r>
          </w:p>
        </w:tc>
        <w:tc>
          <w:tcPr>
            <w:tcW w:w="1842" w:type="dxa"/>
          </w:tcPr>
          <w:p w14:paraId="7D52189D"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Closing knowledge gaps and reinforcement of erroneous information</w:t>
            </w:r>
          </w:p>
          <w:p w14:paraId="518727DC" w14:textId="77777777" w:rsidR="00B8336C" w:rsidRPr="003722BB" w:rsidRDefault="00B8336C" w:rsidP="00DB2289">
            <w:pPr>
              <w:spacing w:line="480" w:lineRule="auto"/>
              <w:rPr>
                <w:rFonts w:ascii="Arial" w:hAnsi="Arial" w:cs="Arial"/>
                <w:sz w:val="16"/>
                <w:szCs w:val="16"/>
              </w:rPr>
            </w:pPr>
          </w:p>
        </w:tc>
        <w:tc>
          <w:tcPr>
            <w:tcW w:w="2410" w:type="dxa"/>
          </w:tcPr>
          <w:p w14:paraId="49110142"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 xml:space="preserve">Facilitators are unable to guide </w:t>
            </w:r>
            <w:proofErr w:type="gramStart"/>
            <w:r w:rsidRPr="003722BB">
              <w:rPr>
                <w:rFonts w:ascii="Arial" w:hAnsi="Arial" w:cs="Arial"/>
                <w:sz w:val="16"/>
                <w:szCs w:val="16"/>
              </w:rPr>
              <w:t>conversation</w:t>
            </w:r>
            <w:proofErr w:type="gramEnd"/>
            <w:r w:rsidRPr="003722BB">
              <w:rPr>
                <w:rFonts w:ascii="Arial" w:hAnsi="Arial" w:cs="Arial"/>
                <w:sz w:val="16"/>
                <w:szCs w:val="16"/>
              </w:rPr>
              <w:t xml:space="preserve"> </w:t>
            </w:r>
          </w:p>
          <w:p w14:paraId="2C6A0EC1" w14:textId="77777777" w:rsidR="00B8336C" w:rsidRPr="003722BB" w:rsidRDefault="00B8336C" w:rsidP="00DB2289">
            <w:pPr>
              <w:spacing w:line="480" w:lineRule="auto"/>
              <w:rPr>
                <w:rFonts w:ascii="Arial" w:hAnsi="Arial" w:cs="Arial"/>
                <w:sz w:val="16"/>
                <w:szCs w:val="16"/>
              </w:rPr>
            </w:pPr>
          </w:p>
          <w:p w14:paraId="7BC4CA6A"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Facilitators helpless</w:t>
            </w:r>
          </w:p>
          <w:p w14:paraId="47964F93" w14:textId="77777777" w:rsidR="00B8336C" w:rsidRPr="003722BB" w:rsidRDefault="00B8336C" w:rsidP="00DB2289">
            <w:pPr>
              <w:spacing w:line="480" w:lineRule="auto"/>
              <w:rPr>
                <w:rFonts w:ascii="Arial" w:hAnsi="Arial" w:cs="Arial"/>
                <w:sz w:val="16"/>
                <w:szCs w:val="16"/>
              </w:rPr>
            </w:pPr>
          </w:p>
          <w:p w14:paraId="6C779909"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Faculty authority</w:t>
            </w:r>
          </w:p>
          <w:p w14:paraId="4336D7EB" w14:textId="77777777" w:rsidR="00B8336C" w:rsidRPr="003722BB" w:rsidRDefault="00B8336C" w:rsidP="00DB2289">
            <w:pPr>
              <w:spacing w:line="480" w:lineRule="auto"/>
              <w:rPr>
                <w:rFonts w:ascii="Arial" w:hAnsi="Arial" w:cs="Arial"/>
                <w:sz w:val="16"/>
                <w:szCs w:val="16"/>
              </w:rPr>
            </w:pPr>
          </w:p>
          <w:p w14:paraId="2A06308F"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Closing knowledge gaps</w:t>
            </w:r>
          </w:p>
          <w:p w14:paraId="4A819DCA" w14:textId="77777777" w:rsidR="00B8336C" w:rsidRPr="003722BB" w:rsidRDefault="00B8336C" w:rsidP="00DB2289">
            <w:pPr>
              <w:spacing w:line="480" w:lineRule="auto"/>
              <w:rPr>
                <w:rFonts w:ascii="Arial" w:hAnsi="Arial" w:cs="Arial"/>
                <w:sz w:val="16"/>
                <w:szCs w:val="16"/>
              </w:rPr>
            </w:pPr>
          </w:p>
          <w:p w14:paraId="698F1EEE"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Erroneous information</w:t>
            </w:r>
          </w:p>
          <w:p w14:paraId="32A2746B" w14:textId="77777777" w:rsidR="00B8336C" w:rsidRPr="003722BB" w:rsidRDefault="00B8336C" w:rsidP="00DB2289">
            <w:pPr>
              <w:spacing w:line="480" w:lineRule="auto"/>
              <w:rPr>
                <w:rFonts w:ascii="Arial" w:hAnsi="Arial" w:cs="Arial"/>
                <w:sz w:val="16"/>
                <w:szCs w:val="16"/>
              </w:rPr>
            </w:pPr>
          </w:p>
          <w:p w14:paraId="1D58EC30" w14:textId="7777777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Poor practice being taken into clinical practice</w:t>
            </w:r>
          </w:p>
        </w:tc>
        <w:tc>
          <w:tcPr>
            <w:tcW w:w="3209" w:type="dxa"/>
          </w:tcPr>
          <w:p w14:paraId="7769B391" w14:textId="23B26B07"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Self-led briefings without an expert may not only have positive effects, as there is a risk of erroneous information may be discussed and negatively influence subsequent performance” (</w:t>
            </w:r>
            <w:r w:rsidR="0016084A">
              <w:rPr>
                <w:rFonts w:ascii="Arial" w:hAnsi="Arial" w:cs="Arial"/>
                <w:sz w:val="16"/>
                <w:szCs w:val="16"/>
              </w:rPr>
              <w:t>[57]</w:t>
            </w:r>
            <w:r w:rsidRPr="003722BB">
              <w:rPr>
                <w:rFonts w:ascii="Arial" w:hAnsi="Arial" w:cs="Arial"/>
                <w:sz w:val="16"/>
                <w:szCs w:val="16"/>
              </w:rPr>
              <w:t>, p. 85).</w:t>
            </w:r>
          </w:p>
          <w:p w14:paraId="2D1AC27B" w14:textId="77777777" w:rsidR="00B8336C" w:rsidRPr="003722BB" w:rsidRDefault="00B8336C" w:rsidP="00DB2289">
            <w:pPr>
              <w:spacing w:line="480" w:lineRule="auto"/>
              <w:rPr>
                <w:rFonts w:ascii="Arial" w:hAnsi="Arial" w:cs="Arial"/>
                <w:sz w:val="16"/>
                <w:szCs w:val="16"/>
              </w:rPr>
            </w:pPr>
          </w:p>
          <w:p w14:paraId="76A3A573" w14:textId="50D440E6" w:rsidR="00B8336C" w:rsidRPr="003722BB" w:rsidRDefault="00B8336C" w:rsidP="00DB2289">
            <w:pPr>
              <w:spacing w:line="480" w:lineRule="auto"/>
              <w:rPr>
                <w:rFonts w:ascii="Arial" w:hAnsi="Arial" w:cs="Arial"/>
                <w:sz w:val="16"/>
                <w:szCs w:val="16"/>
              </w:rPr>
            </w:pPr>
            <w:r w:rsidRPr="003722BB">
              <w:rPr>
                <w:rFonts w:ascii="Arial" w:hAnsi="Arial" w:cs="Arial"/>
                <w:sz w:val="16"/>
                <w:szCs w:val="16"/>
              </w:rPr>
              <w:t>“Alternatively, other than the content of the feedback, students might have preferred reassurance from a faculty authority” (</w:t>
            </w:r>
            <w:r w:rsidR="0016084A">
              <w:rPr>
                <w:rFonts w:ascii="Arial" w:hAnsi="Arial" w:cs="Arial"/>
                <w:sz w:val="16"/>
                <w:szCs w:val="16"/>
              </w:rPr>
              <w:t>[48], p., 543</w:t>
            </w:r>
            <w:r w:rsidRPr="003722BB">
              <w:rPr>
                <w:rFonts w:ascii="Arial" w:hAnsi="Arial" w:cs="Arial"/>
                <w:sz w:val="16"/>
                <w:szCs w:val="16"/>
              </w:rPr>
              <w:t>).</w:t>
            </w:r>
          </w:p>
          <w:p w14:paraId="7F0F1287" w14:textId="77777777" w:rsidR="00B8336C" w:rsidRPr="003722BB" w:rsidRDefault="00B8336C" w:rsidP="00DB2289">
            <w:pPr>
              <w:spacing w:line="480" w:lineRule="auto"/>
              <w:rPr>
                <w:rFonts w:ascii="Arial" w:hAnsi="Arial" w:cs="Arial"/>
                <w:sz w:val="16"/>
                <w:szCs w:val="16"/>
              </w:rPr>
            </w:pPr>
          </w:p>
        </w:tc>
      </w:tr>
    </w:tbl>
    <w:p w14:paraId="128EED05" w14:textId="77777777" w:rsidR="00B8336C" w:rsidRDefault="00B8336C"/>
    <w:p w14:paraId="58751ED7" w14:textId="77777777" w:rsidR="000F17B1" w:rsidRDefault="000F17B1" w:rsidP="00CA0228">
      <w:pPr>
        <w:spacing w:line="480" w:lineRule="auto"/>
        <w:rPr>
          <w:rFonts w:ascii="Arial" w:hAnsi="Arial" w:cs="Arial"/>
        </w:rPr>
      </w:pPr>
    </w:p>
    <w:p w14:paraId="347FCED5" w14:textId="2347A4CD" w:rsidR="00CA0228" w:rsidRPr="00DC2171" w:rsidRDefault="00CA0228" w:rsidP="000F17B1">
      <w:pPr>
        <w:spacing w:line="480" w:lineRule="auto"/>
        <w:jc w:val="both"/>
        <w:rPr>
          <w:rFonts w:ascii="Arial" w:hAnsi="Arial" w:cs="Arial"/>
        </w:rPr>
      </w:pPr>
      <w:r w:rsidRPr="00DC2171">
        <w:rPr>
          <w:rFonts w:ascii="Arial" w:hAnsi="Arial" w:cs="Arial"/>
        </w:rPr>
        <w:t>Example of application of this approach (reflexive thematic analysis)</w:t>
      </w:r>
      <w:r w:rsidR="000F17B1" w:rsidRPr="00DC2171">
        <w:rPr>
          <w:rFonts w:ascii="Arial" w:hAnsi="Arial" w:cs="Arial"/>
        </w:rPr>
        <w:t xml:space="preserve"> constructing the theme ‘Challenges of conducting SLDs’, in which the researchers are actively interpreting and analysing patterns of data and their meanings, to aid the construction of new knowledge</w:t>
      </w:r>
      <w:r w:rsidRPr="00DC2171">
        <w:rPr>
          <w:rFonts w:ascii="Arial" w:hAnsi="Arial" w:cs="Arial"/>
        </w:rPr>
        <w:t>:</w:t>
      </w:r>
    </w:p>
    <w:p w14:paraId="34220E18" w14:textId="77777777" w:rsidR="00CA0228" w:rsidRPr="00DC2171" w:rsidRDefault="00CA0228" w:rsidP="00CA0228">
      <w:pPr>
        <w:spacing w:line="480" w:lineRule="auto"/>
        <w:rPr>
          <w:rFonts w:ascii="Arial" w:hAnsi="Arial" w:cs="Arial"/>
        </w:rPr>
      </w:pPr>
    </w:p>
    <w:p w14:paraId="665594F8" w14:textId="516DD572" w:rsidR="00CA0228" w:rsidRPr="00CA0228" w:rsidRDefault="00CA0228" w:rsidP="00CA0228">
      <w:pPr>
        <w:spacing w:line="480" w:lineRule="auto"/>
        <w:jc w:val="both"/>
        <w:rPr>
          <w:rFonts w:ascii="Arial" w:hAnsi="Arial" w:cs="Arial"/>
        </w:rPr>
      </w:pPr>
      <w:r w:rsidRPr="00DC2171">
        <w:rPr>
          <w:rFonts w:ascii="Arial" w:hAnsi="Arial" w:cs="Arial"/>
        </w:rPr>
        <w:t>The absence of expert facilitators may present a missed learning opportunity, whereby erroneous information could be discussed, consolidated, and reinforced and thereby negatively affect subsequent performance</w:t>
      </w:r>
      <w:r w:rsidR="000F4420" w:rsidRPr="00DC2171">
        <w:rPr>
          <w:rFonts w:ascii="Arial" w:hAnsi="Arial" w:cs="Arial"/>
        </w:rPr>
        <w:t xml:space="preserve"> [42,43,45,57]. </w:t>
      </w:r>
      <w:r w:rsidRPr="00DC2171">
        <w:rPr>
          <w:rFonts w:ascii="Arial" w:hAnsi="Arial" w:cs="Arial"/>
        </w:rPr>
        <w:t xml:space="preserve">Furthermore, knowledge gaps may persist into clinical practice if not managed within SLDs, although one study mitigated for this by allowing learners to ask instructors questions and for performance feedback at the end of the SLE </w:t>
      </w:r>
      <w:r w:rsidR="000F4420" w:rsidRPr="00DC2171">
        <w:rPr>
          <w:rFonts w:ascii="Arial" w:hAnsi="Arial" w:cs="Arial"/>
        </w:rPr>
        <w:t>[44]</w:t>
      </w:r>
      <w:r w:rsidRPr="00DC2171">
        <w:rPr>
          <w:rFonts w:ascii="Arial" w:hAnsi="Arial" w:cs="Arial"/>
        </w:rPr>
        <w:t xml:space="preserve">. </w:t>
      </w:r>
      <w:proofErr w:type="spellStart"/>
      <w:r w:rsidRPr="00DC2171">
        <w:rPr>
          <w:rFonts w:ascii="Arial" w:hAnsi="Arial" w:cs="Arial"/>
        </w:rPr>
        <w:t>Kundig</w:t>
      </w:r>
      <w:proofErr w:type="spellEnd"/>
      <w:r w:rsidRPr="00DC2171">
        <w:rPr>
          <w:rFonts w:ascii="Arial" w:hAnsi="Arial" w:cs="Arial"/>
        </w:rPr>
        <w:t xml:space="preserve"> et al. [</w:t>
      </w:r>
      <w:r w:rsidR="000F4420" w:rsidRPr="00DC2171">
        <w:rPr>
          <w:rFonts w:ascii="Arial" w:hAnsi="Arial" w:cs="Arial"/>
        </w:rPr>
        <w:t>57</w:t>
      </w:r>
      <w:r w:rsidRPr="00DC2171">
        <w:rPr>
          <w:rFonts w:ascii="Arial" w:hAnsi="Arial" w:cs="Arial"/>
        </w:rPr>
        <w:t xml:space="preserve">] state that whilst such risky and damaging influences on debriefing outcomes may occur in SLDs, they may be the </w:t>
      </w:r>
      <w:r w:rsidRPr="00DC2171">
        <w:rPr>
          <w:rFonts w:ascii="Arial" w:hAnsi="Arial" w:cs="Arial"/>
        </w:rPr>
        <w:lastRenderedPageBreak/>
        <w:t>exception rather than the rule, and could be offset by the beneficial effects of debriefing. However, consistent, and significant student preferences for FLDs over SLDs may indicate learners seeking expert reassurance and accurate debriefing content, which would not be readily available from peers</w:t>
      </w:r>
      <w:r w:rsidR="000F4420" w:rsidRPr="00DC2171">
        <w:rPr>
          <w:rFonts w:ascii="Arial" w:hAnsi="Arial" w:cs="Arial"/>
        </w:rPr>
        <w:t xml:space="preserve"> [48,56]</w:t>
      </w:r>
      <w:r w:rsidRPr="00DC2171">
        <w:rPr>
          <w:rFonts w:ascii="Arial" w:hAnsi="Arial" w:cs="Arial"/>
        </w:rPr>
        <w:t>. This may be because learners feel they have more opportunity to obtain feedback and reflect on mistakes in FLDs</w:t>
      </w:r>
      <w:r w:rsidR="000F4420" w:rsidRPr="00DC2171">
        <w:rPr>
          <w:rFonts w:ascii="Arial" w:hAnsi="Arial" w:cs="Arial"/>
        </w:rPr>
        <w:t xml:space="preserve"> [43,44].</w:t>
      </w:r>
    </w:p>
    <w:sectPr w:rsidR="00CA0228" w:rsidRPr="00CA02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36C"/>
    <w:rsid w:val="00002AEF"/>
    <w:rsid w:val="00011E8B"/>
    <w:rsid w:val="00015E1D"/>
    <w:rsid w:val="00026614"/>
    <w:rsid w:val="00051442"/>
    <w:rsid w:val="000658DA"/>
    <w:rsid w:val="00086B05"/>
    <w:rsid w:val="00091EFE"/>
    <w:rsid w:val="0009282B"/>
    <w:rsid w:val="000A66CD"/>
    <w:rsid w:val="000B0F5A"/>
    <w:rsid w:val="000C4A40"/>
    <w:rsid w:val="000D575C"/>
    <w:rsid w:val="000E4AFA"/>
    <w:rsid w:val="000F17B1"/>
    <w:rsid w:val="000F4420"/>
    <w:rsid w:val="000F51AD"/>
    <w:rsid w:val="00105D98"/>
    <w:rsid w:val="00107ECA"/>
    <w:rsid w:val="00115E66"/>
    <w:rsid w:val="00130443"/>
    <w:rsid w:val="0014393D"/>
    <w:rsid w:val="00145491"/>
    <w:rsid w:val="00157ACF"/>
    <w:rsid w:val="0016084A"/>
    <w:rsid w:val="00187924"/>
    <w:rsid w:val="001C3225"/>
    <w:rsid w:val="001C5347"/>
    <w:rsid w:val="001C6C9C"/>
    <w:rsid w:val="002005DD"/>
    <w:rsid w:val="00220E14"/>
    <w:rsid w:val="00224717"/>
    <w:rsid w:val="00226147"/>
    <w:rsid w:val="00232AA0"/>
    <w:rsid w:val="00261584"/>
    <w:rsid w:val="0027173B"/>
    <w:rsid w:val="00291598"/>
    <w:rsid w:val="00295F0E"/>
    <w:rsid w:val="002A0CE4"/>
    <w:rsid w:val="002B61CA"/>
    <w:rsid w:val="002D35FA"/>
    <w:rsid w:val="002E533B"/>
    <w:rsid w:val="003010CE"/>
    <w:rsid w:val="003045AA"/>
    <w:rsid w:val="00311901"/>
    <w:rsid w:val="00313145"/>
    <w:rsid w:val="00314C4B"/>
    <w:rsid w:val="00317276"/>
    <w:rsid w:val="00322BEE"/>
    <w:rsid w:val="003327A9"/>
    <w:rsid w:val="00333149"/>
    <w:rsid w:val="00333B3B"/>
    <w:rsid w:val="00333FAC"/>
    <w:rsid w:val="00336B16"/>
    <w:rsid w:val="00374483"/>
    <w:rsid w:val="0038054E"/>
    <w:rsid w:val="00390218"/>
    <w:rsid w:val="003909F1"/>
    <w:rsid w:val="00395CC6"/>
    <w:rsid w:val="003B31F9"/>
    <w:rsid w:val="003E2D62"/>
    <w:rsid w:val="003F5C8F"/>
    <w:rsid w:val="00411FD4"/>
    <w:rsid w:val="0041534B"/>
    <w:rsid w:val="004245D3"/>
    <w:rsid w:val="00426CEF"/>
    <w:rsid w:val="004735DB"/>
    <w:rsid w:val="00485F4C"/>
    <w:rsid w:val="00492DC0"/>
    <w:rsid w:val="004A00AF"/>
    <w:rsid w:val="004A35DA"/>
    <w:rsid w:val="004C13FD"/>
    <w:rsid w:val="00531D55"/>
    <w:rsid w:val="005500AA"/>
    <w:rsid w:val="005660BD"/>
    <w:rsid w:val="00595530"/>
    <w:rsid w:val="0059683F"/>
    <w:rsid w:val="005A4DEF"/>
    <w:rsid w:val="005A7E4B"/>
    <w:rsid w:val="005C5F92"/>
    <w:rsid w:val="005D0B95"/>
    <w:rsid w:val="005D5B68"/>
    <w:rsid w:val="005E02D4"/>
    <w:rsid w:val="005F1662"/>
    <w:rsid w:val="00604503"/>
    <w:rsid w:val="006052BA"/>
    <w:rsid w:val="0060720C"/>
    <w:rsid w:val="006329F7"/>
    <w:rsid w:val="00632BD2"/>
    <w:rsid w:val="006379DA"/>
    <w:rsid w:val="006542D2"/>
    <w:rsid w:val="00654694"/>
    <w:rsid w:val="006628B9"/>
    <w:rsid w:val="0066654C"/>
    <w:rsid w:val="00674737"/>
    <w:rsid w:val="0068635F"/>
    <w:rsid w:val="006A3798"/>
    <w:rsid w:val="006B351A"/>
    <w:rsid w:val="006D4E6E"/>
    <w:rsid w:val="006F76D6"/>
    <w:rsid w:val="007372E7"/>
    <w:rsid w:val="007523E9"/>
    <w:rsid w:val="007759F8"/>
    <w:rsid w:val="007A39A5"/>
    <w:rsid w:val="007A6CC3"/>
    <w:rsid w:val="007B1CDD"/>
    <w:rsid w:val="007D21E3"/>
    <w:rsid w:val="007D6A62"/>
    <w:rsid w:val="007D7B82"/>
    <w:rsid w:val="007D7E9E"/>
    <w:rsid w:val="007E14F8"/>
    <w:rsid w:val="00815CDE"/>
    <w:rsid w:val="00831314"/>
    <w:rsid w:val="0085318D"/>
    <w:rsid w:val="00862CBC"/>
    <w:rsid w:val="00871CDB"/>
    <w:rsid w:val="00892550"/>
    <w:rsid w:val="00894E6E"/>
    <w:rsid w:val="008A792D"/>
    <w:rsid w:val="008B02D2"/>
    <w:rsid w:val="008C685F"/>
    <w:rsid w:val="008D04F2"/>
    <w:rsid w:val="008D0890"/>
    <w:rsid w:val="008D0F29"/>
    <w:rsid w:val="008E239D"/>
    <w:rsid w:val="008E6A7D"/>
    <w:rsid w:val="00901F62"/>
    <w:rsid w:val="00945EF4"/>
    <w:rsid w:val="00974AB9"/>
    <w:rsid w:val="009910B8"/>
    <w:rsid w:val="009A78C6"/>
    <w:rsid w:val="009C2683"/>
    <w:rsid w:val="009E6C1A"/>
    <w:rsid w:val="009E7BF1"/>
    <w:rsid w:val="009F021E"/>
    <w:rsid w:val="009F1EC3"/>
    <w:rsid w:val="009F7163"/>
    <w:rsid w:val="00A03377"/>
    <w:rsid w:val="00A200AF"/>
    <w:rsid w:val="00A209F9"/>
    <w:rsid w:val="00A21255"/>
    <w:rsid w:val="00A322CC"/>
    <w:rsid w:val="00A4437C"/>
    <w:rsid w:val="00A46A67"/>
    <w:rsid w:val="00A70B9E"/>
    <w:rsid w:val="00AA4C50"/>
    <w:rsid w:val="00AA79CE"/>
    <w:rsid w:val="00AB01E4"/>
    <w:rsid w:val="00AB219B"/>
    <w:rsid w:val="00AC4F94"/>
    <w:rsid w:val="00AC560C"/>
    <w:rsid w:val="00AD7421"/>
    <w:rsid w:val="00AE0C98"/>
    <w:rsid w:val="00B01BB1"/>
    <w:rsid w:val="00B278D9"/>
    <w:rsid w:val="00B4150A"/>
    <w:rsid w:val="00B41833"/>
    <w:rsid w:val="00B44CA9"/>
    <w:rsid w:val="00B8336C"/>
    <w:rsid w:val="00B955C6"/>
    <w:rsid w:val="00B964D1"/>
    <w:rsid w:val="00BA2776"/>
    <w:rsid w:val="00BA3042"/>
    <w:rsid w:val="00BA7FEB"/>
    <w:rsid w:val="00BB10D8"/>
    <w:rsid w:val="00BC5D0D"/>
    <w:rsid w:val="00BC67F9"/>
    <w:rsid w:val="00BD31FD"/>
    <w:rsid w:val="00BD5E38"/>
    <w:rsid w:val="00BE7E62"/>
    <w:rsid w:val="00C0356D"/>
    <w:rsid w:val="00C12785"/>
    <w:rsid w:val="00C2315D"/>
    <w:rsid w:val="00C34A25"/>
    <w:rsid w:val="00C6643E"/>
    <w:rsid w:val="00C71095"/>
    <w:rsid w:val="00C87586"/>
    <w:rsid w:val="00CA0228"/>
    <w:rsid w:val="00CA6BF3"/>
    <w:rsid w:val="00CB66C2"/>
    <w:rsid w:val="00CF704B"/>
    <w:rsid w:val="00D06ACF"/>
    <w:rsid w:val="00D15AED"/>
    <w:rsid w:val="00D63188"/>
    <w:rsid w:val="00D6766E"/>
    <w:rsid w:val="00D82458"/>
    <w:rsid w:val="00D93F42"/>
    <w:rsid w:val="00D96F87"/>
    <w:rsid w:val="00DA040D"/>
    <w:rsid w:val="00DB3A26"/>
    <w:rsid w:val="00DC2171"/>
    <w:rsid w:val="00DE7F53"/>
    <w:rsid w:val="00E34ADD"/>
    <w:rsid w:val="00E4126A"/>
    <w:rsid w:val="00E4762A"/>
    <w:rsid w:val="00E81017"/>
    <w:rsid w:val="00E8594A"/>
    <w:rsid w:val="00EA0417"/>
    <w:rsid w:val="00EB298B"/>
    <w:rsid w:val="00EC0E65"/>
    <w:rsid w:val="00EE497B"/>
    <w:rsid w:val="00EF1EBA"/>
    <w:rsid w:val="00EF46C1"/>
    <w:rsid w:val="00EF5BB8"/>
    <w:rsid w:val="00EF6E19"/>
    <w:rsid w:val="00F01094"/>
    <w:rsid w:val="00F04488"/>
    <w:rsid w:val="00F20EF7"/>
    <w:rsid w:val="00F27341"/>
    <w:rsid w:val="00F3365E"/>
    <w:rsid w:val="00FA0A70"/>
    <w:rsid w:val="00FA261A"/>
    <w:rsid w:val="00FA7BDB"/>
    <w:rsid w:val="00FD4569"/>
    <w:rsid w:val="00FD609B"/>
    <w:rsid w:val="00FF04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7DC913"/>
  <w15:chartTrackingRefBased/>
  <w15:docId w15:val="{0EFFEDCB-A286-FB42-ADDB-460367E5C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B8336C"/>
    <w:pPr>
      <w:keepNext/>
      <w:keepLines/>
      <w:spacing w:before="40"/>
      <w:outlineLvl w:val="2"/>
    </w:pPr>
    <w:rPr>
      <w:rFonts w:asciiTheme="majorHAnsi" w:eastAsiaTheme="majorEastAsia" w:hAnsiTheme="majorHAnsi" w:cstheme="majorBidi"/>
      <w:color w:val="1F3763"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s1">
    <w:name w:val="Sub Headings 1"/>
    <w:basedOn w:val="Normal"/>
    <w:qFormat/>
    <w:rsid w:val="00A21255"/>
    <w:pPr>
      <w:spacing w:line="360" w:lineRule="auto"/>
    </w:pPr>
    <w:rPr>
      <w:rFonts w:ascii="Arial" w:eastAsiaTheme="minorEastAsia" w:hAnsi="Arial" w:cs="Arial"/>
      <w:b/>
      <w:bCs/>
      <w:i/>
      <w:sz w:val="28"/>
      <w:szCs w:val="28"/>
    </w:rPr>
  </w:style>
  <w:style w:type="character" w:customStyle="1" w:styleId="Heading3Char">
    <w:name w:val="Heading 3 Char"/>
    <w:basedOn w:val="DefaultParagraphFont"/>
    <w:link w:val="Heading3"/>
    <w:uiPriority w:val="9"/>
    <w:rsid w:val="00B8336C"/>
    <w:rPr>
      <w:rFonts w:asciiTheme="majorHAnsi" w:eastAsiaTheme="majorEastAsia" w:hAnsiTheme="majorHAnsi" w:cstheme="majorBidi"/>
      <w:color w:val="1F3763" w:themeColor="accent1" w:themeShade="7F"/>
      <w:kern w:val="0"/>
      <w14:ligatures w14:val="none"/>
    </w:rPr>
  </w:style>
  <w:style w:type="table" w:styleId="TableGrid">
    <w:name w:val="Table Grid"/>
    <w:basedOn w:val="TableNormal"/>
    <w:uiPriority w:val="39"/>
    <w:rsid w:val="00B8336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 Kumar</dc:creator>
  <cp:keywords/>
  <dc:description/>
  <cp:lastModifiedBy>Prashant Kumar</cp:lastModifiedBy>
  <cp:revision>8</cp:revision>
  <dcterms:created xsi:type="dcterms:W3CDTF">2023-07-04T20:17:00Z</dcterms:created>
  <dcterms:modified xsi:type="dcterms:W3CDTF">2023-09-13T21:14:00Z</dcterms:modified>
</cp:coreProperties>
</file>